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97B34" w14:textId="3C2AF457" w:rsidR="00F32647" w:rsidRPr="00AA7459" w:rsidRDefault="006F229F" w:rsidP="00F32647">
      <w:pPr>
        <w:spacing w:line="480" w:lineRule="auto"/>
        <w:rPr>
          <w:sz w:val="20"/>
          <w:szCs w:val="20"/>
        </w:rPr>
      </w:pPr>
      <w:r>
        <w:rPr>
          <w:sz w:val="20"/>
          <w:szCs w:val="20"/>
          <w:lang w:eastAsia="ko-KR"/>
        </w:rPr>
        <w:t xml:space="preserve">Additional file </w:t>
      </w:r>
      <w:bookmarkStart w:id="0" w:name="_GoBack"/>
      <w:bookmarkEnd w:id="0"/>
      <w:r w:rsidR="00F32647" w:rsidRPr="00AA7459">
        <w:rPr>
          <w:rFonts w:hint="eastAsia"/>
          <w:sz w:val="20"/>
          <w:szCs w:val="20"/>
          <w:lang w:eastAsia="ko-KR"/>
        </w:rPr>
        <w:t>2.</w:t>
      </w:r>
      <w:r w:rsidR="00F32647" w:rsidRPr="00AA7459">
        <w:rPr>
          <w:sz w:val="20"/>
          <w:szCs w:val="20"/>
        </w:rPr>
        <w:t xml:space="preserve"> </w:t>
      </w:r>
      <w:r w:rsidR="00F32647" w:rsidRPr="00AA7459">
        <w:rPr>
          <w:rFonts w:hint="eastAsia"/>
          <w:sz w:val="20"/>
          <w:szCs w:val="20"/>
          <w:lang w:eastAsia="ko-KR"/>
        </w:rPr>
        <w:t>Search</w:t>
      </w:r>
      <w:r w:rsidR="00F32647" w:rsidRPr="00AA7459">
        <w:rPr>
          <w:sz w:val="20"/>
          <w:szCs w:val="20"/>
        </w:rPr>
        <w:t xml:space="preserve"> </w:t>
      </w:r>
      <w:r w:rsidR="00F32647" w:rsidRPr="00AA7459">
        <w:rPr>
          <w:rFonts w:hint="eastAsia"/>
          <w:sz w:val="20"/>
          <w:szCs w:val="20"/>
          <w:lang w:eastAsia="ko-KR"/>
        </w:rPr>
        <w:t>strategy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78"/>
        <w:gridCol w:w="7648"/>
      </w:tblGrid>
      <w:tr w:rsidR="00F32647" w:rsidRPr="00313B8B" w14:paraId="63F6D8A9" w14:textId="77777777" w:rsidTr="009821F7">
        <w:trPr>
          <w:trHeight w:val="359"/>
        </w:trPr>
        <w:tc>
          <w:tcPr>
            <w:tcW w:w="1278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82CB1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  <w:r w:rsidRPr="00AA7459">
              <w:rPr>
                <w:rFonts w:hint="eastAsia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648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761FC" w14:textId="77777777" w:rsidR="00F32647" w:rsidRPr="00AA7459" w:rsidRDefault="00F32647" w:rsidP="009821F7">
            <w:pPr>
              <w:contextualSpacing/>
              <w:rPr>
                <w:b/>
                <w:bCs/>
                <w:sz w:val="20"/>
                <w:szCs w:val="20"/>
              </w:rPr>
            </w:pPr>
            <w:r w:rsidRPr="00AA7459">
              <w:rPr>
                <w:rFonts w:hint="eastAsia"/>
                <w:b/>
                <w:bCs/>
                <w:sz w:val="20"/>
                <w:szCs w:val="20"/>
              </w:rPr>
              <w:t>Search strategy</w:t>
            </w:r>
          </w:p>
        </w:tc>
      </w:tr>
      <w:tr w:rsidR="00F32647" w:rsidRPr="00313B8B" w14:paraId="43215485" w14:textId="77777777" w:rsidTr="009821F7">
        <w:trPr>
          <w:trHeight w:val="3771"/>
        </w:trPr>
        <w:tc>
          <w:tcPr>
            <w:tcW w:w="12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2BC9D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  <w:r w:rsidRPr="00AA7459">
              <w:rPr>
                <w:rFonts w:hint="eastAsia"/>
                <w:bCs/>
                <w:sz w:val="20"/>
                <w:szCs w:val="20"/>
              </w:rPr>
              <w:t>MEDLINE</w:t>
            </w:r>
          </w:p>
          <w:p w14:paraId="086A981F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76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AA2DE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 w:hint="eastAsia"/>
                <w:bCs/>
                <w:szCs w:val="20"/>
              </w:rPr>
              <w:t>“</w:t>
            </w:r>
            <w:r w:rsidRPr="00AA7459">
              <w:rPr>
                <w:rFonts w:ascii="Times New Roman" w:hAnsi="Times New Roman" w:cs="Times New Roman"/>
                <w:bCs/>
                <w:szCs w:val="20"/>
              </w:rPr>
              <w:t>Kidney Transplantation” 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 </w:t>
            </w:r>
          </w:p>
          <w:p w14:paraId="3C271509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"Kidney Transplantation" [TIAB] OR "Renal Transplantation" [TIAB] OR "Kidney Transplant" [TIAB] OR "Renal Transplant" [TIAB]</w:t>
            </w:r>
          </w:p>
          <w:p w14:paraId="425ED3CF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1 OR 2</w:t>
            </w:r>
          </w:p>
          <w:p w14:paraId="4AF0885C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 w:hint="eastAsia"/>
                <w:bCs/>
                <w:szCs w:val="20"/>
              </w:rPr>
              <w:t>“</w:t>
            </w:r>
            <w:r w:rsidRPr="00AA7459">
              <w:rPr>
                <w:rFonts w:ascii="Times New Roman" w:hAnsi="Times New Roman" w:cs="Times New Roman"/>
                <w:bCs/>
                <w:szCs w:val="20"/>
              </w:rPr>
              <w:t>Ischemic Postconditioning” 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 OR “Ischemic Preconditioning” 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 </w:t>
            </w:r>
          </w:p>
          <w:p w14:paraId="08AC1B4D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"remote ischemic" [TIAB] OR "remote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ischaemi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" [TIAB] OR "limb ischemic" [TIAB] OR "limb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ischaemi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" [TIAB] </w:t>
            </w:r>
          </w:p>
          <w:p w14:paraId="4D9FFF56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RIC[TIAB] OR RLIC[TIAB] OR RIPC[TIAB] OR </w:t>
            </w:r>
            <w:proofErr w:type="spellStart"/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re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[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TIAB]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r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[TIAB] OR "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e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" [TIAB] OR "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er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" [TIAB] OR "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Per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" [TIAB] OR "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o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" [TIAB] OR "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ost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" [TIAB]</w:t>
            </w:r>
          </w:p>
          <w:p w14:paraId="0E136016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4 OR 5 OR 6</w:t>
            </w:r>
          </w:p>
          <w:p w14:paraId="1859D74E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3 AND 7 </w:t>
            </w:r>
          </w:p>
          <w:p w14:paraId="49A57E5D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8 AND (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groups[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TIAB] OR trial[TIAB] OR randomly[TIAB] OR placebo[TIAB] OR randomized[TIAB] OR "controlled clinical trial"[Publication Type] OR "randomized controlled trial"[Publication Type]) </w:t>
            </w:r>
          </w:p>
          <w:p w14:paraId="6CED8402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9 NOT (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animals[</w:t>
            </w:r>
            <w:proofErr w:type="spellStart"/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 NOT (humans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 AND animals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)) </w:t>
            </w:r>
          </w:p>
          <w:p w14:paraId="6EEE32D7" w14:textId="77777777" w:rsidR="00F32647" w:rsidRPr="00AA7459" w:rsidRDefault="00F32647" w:rsidP="009821F7">
            <w:pPr>
              <w:pStyle w:val="a7"/>
              <w:numPr>
                <w:ilvl w:val="0"/>
                <w:numId w:val="3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10 NOT ("review"[Publication Type] OR “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Editorial”[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Publication Type] OR “Meta-Analysis”[Publication Type] OR “Case Reports”[Publication Type] OR "review literature as topic"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 OR “Meta-Analysis as Topic”[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Terms])</w:t>
            </w:r>
          </w:p>
        </w:tc>
      </w:tr>
      <w:tr w:rsidR="00F32647" w:rsidRPr="00313B8B" w14:paraId="4C2AEA62" w14:textId="77777777" w:rsidTr="009821F7">
        <w:trPr>
          <w:trHeight w:val="4410"/>
        </w:trPr>
        <w:tc>
          <w:tcPr>
            <w:tcW w:w="12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45A3D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  <w:r w:rsidRPr="00AA7459">
              <w:rPr>
                <w:rFonts w:hint="eastAsia"/>
                <w:bCs/>
                <w:sz w:val="20"/>
                <w:szCs w:val="20"/>
              </w:rPr>
              <w:t>EMBASE</w:t>
            </w:r>
          </w:p>
          <w:p w14:paraId="51F6D3E4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</w:p>
          <w:p w14:paraId="052BA3E1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76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A9E3D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'kidney transplantation'/exp</w:t>
            </w:r>
          </w:p>
          <w:p w14:paraId="41D59082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'kidney transplantation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'kidney transplant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'renal transplantation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'renal transplant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,ti</w:t>
            </w:r>
            <w:proofErr w:type="spellEnd"/>
          </w:p>
          <w:p w14:paraId="391598EE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1 OR #2</w:t>
            </w:r>
          </w:p>
          <w:p w14:paraId="0C98A3CD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'remote ischemic conditioning'/exp</w:t>
            </w:r>
          </w:p>
          <w:p w14:paraId="56D0B1EF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'remote ischemic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'remote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ischaemi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'limb ischemic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'limb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ischaemi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'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b,ti</w:t>
            </w:r>
            <w:proofErr w:type="spellEnd"/>
          </w:p>
          <w:p w14:paraId="1F46FC16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ric:ab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li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re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r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e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er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per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oc:ab,ti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ripostc:ab,ti</w:t>
            </w:r>
            <w:proofErr w:type="spellEnd"/>
          </w:p>
          <w:p w14:paraId="01419ECE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4 OR #5 OR #6</w:t>
            </w:r>
          </w:p>
          <w:p w14:paraId="4D75EAE6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3 AND #7</w:t>
            </w:r>
          </w:p>
          <w:p w14:paraId="3FC15DE3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8 AND ('crossover procedure'/exp OR 'double blind procedure'/exp OR 'randomized controlled trial'/exp OR 'single blind procedure'/exp OR random* OR factorial* OR crossover* OR 'cross over' OR 'cross-over' OR placebo* OR (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doubl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* AND blind*) OR (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singl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* AND blind*) OR assign* OR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allocat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* OR volunteer*)</w:t>
            </w:r>
          </w:p>
          <w:p w14:paraId="783B94B8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9 NOT ('animal cell'/de OR 'animal experiment'/de OR 'animal model'/de OR 'animal tissue'/de OR '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ta analysis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'/de OR '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ta analysis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(topic)'/de OR 'nonhuman'/de OR 'systematic review'/de)</w:t>
            </w:r>
          </w:p>
          <w:p w14:paraId="20C54D15" w14:textId="77777777" w:rsidR="00F32647" w:rsidRPr="00AA7459" w:rsidRDefault="00F32647" w:rsidP="009821F7">
            <w:pPr>
              <w:pStyle w:val="a7"/>
              <w:numPr>
                <w:ilvl w:val="0"/>
                <w:numId w:val="2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10 NOT ('conference review'/it OR 'review'/it)</w:t>
            </w:r>
          </w:p>
        </w:tc>
      </w:tr>
      <w:tr w:rsidR="00F32647" w:rsidRPr="00313B8B" w14:paraId="69A7BEE6" w14:textId="77777777" w:rsidTr="009821F7">
        <w:trPr>
          <w:trHeight w:val="2410"/>
        </w:trPr>
        <w:tc>
          <w:tcPr>
            <w:tcW w:w="12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6E7D95" w14:textId="77777777" w:rsidR="00F32647" w:rsidRPr="00AA7459" w:rsidRDefault="00F32647" w:rsidP="009821F7">
            <w:pPr>
              <w:contextualSpacing/>
              <w:rPr>
                <w:bCs/>
                <w:sz w:val="20"/>
                <w:szCs w:val="20"/>
              </w:rPr>
            </w:pPr>
            <w:r w:rsidRPr="00AA7459">
              <w:rPr>
                <w:bCs/>
                <w:sz w:val="20"/>
                <w:szCs w:val="20"/>
              </w:rPr>
              <w:t>Cochrane</w:t>
            </w:r>
          </w:p>
        </w:tc>
        <w:tc>
          <w:tcPr>
            <w:tcW w:w="764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477A7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descriptor: [Kidney Transplantation] explode all trees</w:t>
            </w:r>
            <w:r w:rsidRPr="00AA7459">
              <w:rPr>
                <w:rFonts w:ascii="Times New Roman" w:hAnsi="Times New Roman" w:cs="Times New Roman"/>
                <w:bCs/>
                <w:szCs w:val="20"/>
              </w:rPr>
              <w:tab/>
            </w:r>
          </w:p>
          <w:p w14:paraId="63FEEFD2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(kidney transplantation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(kidney transplant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(renal transplantation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(renal transplant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ab/>
            </w:r>
          </w:p>
          <w:p w14:paraId="4643474C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#1 OR #2 </w:t>
            </w:r>
            <w:r w:rsidRPr="00AA7459">
              <w:rPr>
                <w:rFonts w:ascii="Times New Roman" w:hAnsi="Times New Roman" w:cs="Times New Roman"/>
                <w:bCs/>
                <w:szCs w:val="20"/>
              </w:rPr>
              <w:tab/>
            </w:r>
          </w:p>
          <w:p w14:paraId="1E12F9B1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descriptor: [Ischemic Preconditioning] explode all trees</w:t>
            </w:r>
            <w:r w:rsidRPr="00AA7459">
              <w:rPr>
                <w:rFonts w:ascii="Times New Roman" w:hAnsi="Times New Roman" w:cs="Times New Roman"/>
                <w:bCs/>
                <w:szCs w:val="20"/>
              </w:rPr>
              <w:tab/>
            </w:r>
          </w:p>
          <w:p w14:paraId="5901AEED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MeSH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descriptor: [Ischemic Postconditioning] explode all trees</w:t>
            </w:r>
            <w:r w:rsidRPr="00AA7459">
              <w:rPr>
                <w:rFonts w:ascii="Times New Roman" w:hAnsi="Times New Roman" w:cs="Times New Roman"/>
                <w:bCs/>
                <w:szCs w:val="20"/>
              </w:rPr>
              <w:tab/>
              <w:t xml:space="preserve"> </w:t>
            </w:r>
          </w:p>
          <w:p w14:paraId="30A099B5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(remote ischemic</w:t>
            </w:r>
            <w:proofErr w:type="gramStart"/>
            <w:r w:rsidRPr="00AA7459">
              <w:rPr>
                <w:rFonts w:ascii="Times New Roman" w:hAnsi="Times New Roman" w:cs="Times New Roman"/>
                <w:bCs/>
                <w:szCs w:val="20"/>
              </w:rPr>
              <w:t>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</w:t>
            </w:r>
            <w:proofErr w:type="gramEnd"/>
            <w:r w:rsidRPr="00AA7459">
              <w:rPr>
                <w:rFonts w:ascii="Times New Roman" w:hAnsi="Times New Roman" w:cs="Times New Roman"/>
                <w:bCs/>
                <w:szCs w:val="20"/>
              </w:rPr>
              <w:t>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(remote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ischaemi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(limb ischemic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 xml:space="preserve"> OR (limb 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ischaemic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>):</w:t>
            </w:r>
            <w:proofErr w:type="spellStart"/>
            <w:r w:rsidRPr="00AA7459">
              <w:rPr>
                <w:rFonts w:ascii="Times New Roman" w:hAnsi="Times New Roman" w:cs="Times New Roman"/>
                <w:bCs/>
                <w:szCs w:val="20"/>
              </w:rPr>
              <w:t>ti,ab,kw</w:t>
            </w:r>
            <w:proofErr w:type="spellEnd"/>
            <w:r w:rsidRPr="00AA7459">
              <w:rPr>
                <w:rFonts w:ascii="Times New Roman" w:hAnsi="Times New Roman" w:cs="Times New Roman"/>
                <w:bCs/>
                <w:szCs w:val="20"/>
              </w:rPr>
              <w:tab/>
            </w:r>
          </w:p>
          <w:p w14:paraId="1C3585E7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4 OR #5 OR #6</w:t>
            </w:r>
          </w:p>
          <w:p w14:paraId="4C5EBDE4" w14:textId="77777777" w:rsidR="00F32647" w:rsidRPr="00AA7459" w:rsidRDefault="00F32647" w:rsidP="009821F7">
            <w:pPr>
              <w:pStyle w:val="a7"/>
              <w:numPr>
                <w:ilvl w:val="0"/>
                <w:numId w:val="1"/>
              </w:numPr>
              <w:spacing w:line="240" w:lineRule="auto"/>
              <w:ind w:leftChars="0"/>
              <w:contextualSpacing/>
              <w:rPr>
                <w:rFonts w:ascii="Times New Roman" w:hAnsi="Times New Roman" w:cs="Times New Roman"/>
                <w:bCs/>
                <w:szCs w:val="20"/>
              </w:rPr>
            </w:pPr>
            <w:r w:rsidRPr="00AA7459">
              <w:rPr>
                <w:rFonts w:ascii="Times New Roman" w:hAnsi="Times New Roman" w:cs="Times New Roman"/>
                <w:bCs/>
                <w:szCs w:val="20"/>
              </w:rPr>
              <w:t>#3 AND #7 in Trials</w:t>
            </w:r>
          </w:p>
        </w:tc>
      </w:tr>
    </w:tbl>
    <w:p w14:paraId="34441063" w14:textId="79188172" w:rsidR="0095223C" w:rsidRPr="0095223C" w:rsidRDefault="0095223C" w:rsidP="00F32647">
      <w:pPr>
        <w:rPr>
          <w:lang w:val="da-DK"/>
        </w:rPr>
      </w:pPr>
    </w:p>
    <w:sectPr w:rsidR="0095223C" w:rsidRPr="0095223C" w:rsidSect="0095223C">
      <w:pgSz w:w="12240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55DFF" w14:textId="77777777" w:rsidR="00AB0221" w:rsidRDefault="00AB0221">
      <w:r>
        <w:separator/>
      </w:r>
    </w:p>
  </w:endnote>
  <w:endnote w:type="continuationSeparator" w:id="0">
    <w:p w14:paraId="6DE04334" w14:textId="77777777" w:rsidR="00AB0221" w:rsidRDefault="00AB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8FBF4" w14:textId="77777777" w:rsidR="00AB0221" w:rsidRDefault="00AB0221">
      <w:r>
        <w:separator/>
      </w:r>
    </w:p>
  </w:footnote>
  <w:footnote w:type="continuationSeparator" w:id="0">
    <w:p w14:paraId="06D3B77C" w14:textId="77777777" w:rsidR="00AB0221" w:rsidRDefault="00AB0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94AED"/>
    <w:multiLevelType w:val="hybridMultilevel"/>
    <w:tmpl w:val="459274F6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3B0162A8"/>
    <w:multiLevelType w:val="hybridMultilevel"/>
    <w:tmpl w:val="2A06939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495809BA"/>
    <w:multiLevelType w:val="hybridMultilevel"/>
    <w:tmpl w:val="CA70A72A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2714"/>
    <w:rsid w:val="00077B44"/>
    <w:rsid w:val="00152CDB"/>
    <w:rsid w:val="0018323E"/>
    <w:rsid w:val="00190C83"/>
    <w:rsid w:val="001C3596"/>
    <w:rsid w:val="001C42F7"/>
    <w:rsid w:val="00246C93"/>
    <w:rsid w:val="00256BAF"/>
    <w:rsid w:val="002A2A06"/>
    <w:rsid w:val="002A7453"/>
    <w:rsid w:val="003103C2"/>
    <w:rsid w:val="003516AD"/>
    <w:rsid w:val="00360908"/>
    <w:rsid w:val="00363B8D"/>
    <w:rsid w:val="003760FB"/>
    <w:rsid w:val="00391EFD"/>
    <w:rsid w:val="003B79FF"/>
    <w:rsid w:val="003E4775"/>
    <w:rsid w:val="00400A0B"/>
    <w:rsid w:val="00443C1D"/>
    <w:rsid w:val="0044484F"/>
    <w:rsid w:val="00446387"/>
    <w:rsid w:val="00461576"/>
    <w:rsid w:val="004C1685"/>
    <w:rsid w:val="005078EE"/>
    <w:rsid w:val="00512BC2"/>
    <w:rsid w:val="00550BF1"/>
    <w:rsid w:val="0059028D"/>
    <w:rsid w:val="005979B8"/>
    <w:rsid w:val="00610397"/>
    <w:rsid w:val="006E156C"/>
    <w:rsid w:val="006E5FE2"/>
    <w:rsid w:val="006F229F"/>
    <w:rsid w:val="006F3BA6"/>
    <w:rsid w:val="00726794"/>
    <w:rsid w:val="0077253C"/>
    <w:rsid w:val="007D5D74"/>
    <w:rsid w:val="008412D5"/>
    <w:rsid w:val="008A3EAE"/>
    <w:rsid w:val="008E2C91"/>
    <w:rsid w:val="00930A31"/>
    <w:rsid w:val="00947707"/>
    <w:rsid w:val="0095223C"/>
    <w:rsid w:val="00964468"/>
    <w:rsid w:val="009827E5"/>
    <w:rsid w:val="00A215D2"/>
    <w:rsid w:val="00A86593"/>
    <w:rsid w:val="00AA7459"/>
    <w:rsid w:val="00AB0221"/>
    <w:rsid w:val="00AB79CE"/>
    <w:rsid w:val="00AE4BBD"/>
    <w:rsid w:val="00B51910"/>
    <w:rsid w:val="00C22710"/>
    <w:rsid w:val="00D95D84"/>
    <w:rsid w:val="00DC4F19"/>
    <w:rsid w:val="00E324A8"/>
    <w:rsid w:val="00E57E05"/>
    <w:rsid w:val="00E66E3A"/>
    <w:rsid w:val="00E85A6F"/>
    <w:rsid w:val="00EB610E"/>
    <w:rsid w:val="00ED2D62"/>
    <w:rsid w:val="00F32647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  <w:style w:type="table" w:styleId="a6">
    <w:name w:val="Table Grid"/>
    <w:basedOn w:val="a1"/>
    <w:uiPriority w:val="39"/>
    <w:rsid w:val="0095223C"/>
    <w:pPr>
      <w:jc w:val="both"/>
    </w:pPr>
    <w:rPr>
      <w:rFonts w:asciiTheme="minorHAnsi" w:hAnsiTheme="minorHAnsi" w:cstheme="minorBidi"/>
      <w:kern w:val="2"/>
      <w:szCs w:val="22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95223C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paragraph" w:styleId="a8">
    <w:name w:val="annotation text"/>
    <w:basedOn w:val="a"/>
    <w:link w:val="Char"/>
    <w:uiPriority w:val="99"/>
    <w:unhideWhenUsed/>
    <w:rsid w:val="00512BC2"/>
    <w:pPr>
      <w:spacing w:after="160"/>
    </w:pPr>
    <w:rPr>
      <w:rFonts w:asciiTheme="minorHAnsi" w:hAnsiTheme="minorHAnsi" w:cstheme="minorBidi"/>
      <w:sz w:val="20"/>
      <w:szCs w:val="20"/>
      <w:lang w:val="en-AU" w:eastAsia="zh-CN"/>
    </w:rPr>
  </w:style>
  <w:style w:type="character" w:customStyle="1" w:styleId="Char">
    <w:name w:val="메모 텍스트 Char"/>
    <w:basedOn w:val="a0"/>
    <w:link w:val="a8"/>
    <w:uiPriority w:val="99"/>
    <w:rsid w:val="00512BC2"/>
    <w:rPr>
      <w:rFonts w:asciiTheme="minorHAnsi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55B69-DE7B-4C61-94B4-FA4740710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267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unji Ko</cp:lastModifiedBy>
  <cp:revision>2</cp:revision>
  <cp:lastPrinted>2020-11-24T03:02:00Z</cp:lastPrinted>
  <dcterms:created xsi:type="dcterms:W3CDTF">2023-11-24T03:15:00Z</dcterms:created>
  <dcterms:modified xsi:type="dcterms:W3CDTF">2023-11-24T03:15:00Z</dcterms:modified>
</cp:coreProperties>
</file>